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DB008" w14:textId="6A8F5663" w:rsidR="000161C0" w:rsidRPr="000161C0" w:rsidRDefault="00C107F2" w:rsidP="000161C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107F2">
        <w:rPr>
          <w:rFonts w:ascii="Times New Roman" w:hAnsi="Times New Roman" w:cs="Times New Roman"/>
          <w:b/>
          <w:sz w:val="20"/>
          <w:szCs w:val="20"/>
        </w:rPr>
        <w:t>S</w:t>
      </w:r>
      <w:r w:rsidR="001F54EB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C107F2">
        <w:rPr>
          <w:rFonts w:ascii="Times New Roman" w:hAnsi="Times New Roman" w:cs="Times New Roman"/>
          <w:b/>
          <w:sz w:val="20"/>
          <w:szCs w:val="20"/>
        </w:rPr>
        <w:t>Table</w:t>
      </w:r>
      <w:r w:rsidR="001F54EB">
        <w:rPr>
          <w:rFonts w:ascii="Times New Roman" w:hAnsi="Times New Roman" w:cs="Times New Roman"/>
          <w:b/>
          <w:sz w:val="20"/>
          <w:szCs w:val="20"/>
        </w:rPr>
        <w:t>.</w:t>
      </w:r>
      <w:r w:rsidR="000161C0" w:rsidRPr="000161C0">
        <w:rPr>
          <w:rFonts w:ascii="Times New Roman" w:hAnsi="Times New Roman" w:cs="Times New Roman"/>
          <w:b/>
          <w:sz w:val="20"/>
          <w:szCs w:val="20"/>
        </w:rPr>
        <w:t xml:space="preserve"> Primers used for quantitative real-time PCR </w:t>
      </w:r>
      <w:r w:rsidR="008F5A28">
        <w:rPr>
          <w:rFonts w:ascii="Times New Roman" w:hAnsi="Times New Roman" w:cs="Times New Roman"/>
          <w:b/>
          <w:sz w:val="20"/>
          <w:szCs w:val="20"/>
        </w:rPr>
        <w:t>used in this study</w:t>
      </w:r>
      <w:r w:rsidR="003C5679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</w:p>
    <w:tbl>
      <w:tblPr>
        <w:tblW w:w="1094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76"/>
        <w:gridCol w:w="4691"/>
        <w:gridCol w:w="4773"/>
      </w:tblGrid>
      <w:tr w:rsidR="000161C0" w:rsidRPr="000161C0" w14:paraId="297D0958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62F8E73E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01CC1D74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E929C26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0161C0" w:rsidRPr="000161C0" w14:paraId="144E639E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CDC2D8A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65CBE64A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CGAAGAAGATTCGTCATC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5A4E98F2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TTGAGCGAGGAGGAGGTTG</w:t>
            </w:r>
          </w:p>
        </w:tc>
      </w:tr>
      <w:tr w:rsidR="000161C0" w:rsidRPr="000161C0" w14:paraId="33A49B88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1E5066DD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0D86E42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CAGCAGGAGGTGTTTC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AECA5E3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GGTTTCAGGCATCTTCA</w:t>
            </w:r>
          </w:p>
        </w:tc>
      </w:tr>
      <w:tr w:rsidR="000161C0" w:rsidRPr="000161C0" w14:paraId="15E49B68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4CEF6E5F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186A14AC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GCTTTTGGATTCTTATAC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38A7BC03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TTCAAGGGACTTACCCTTG</w:t>
            </w:r>
          </w:p>
        </w:tc>
      </w:tr>
      <w:tr w:rsidR="000161C0" w:rsidRPr="000161C0" w14:paraId="38FE6DEC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7E2A8FDD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41DDFC22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AACAAGAAGACTCGTGG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7C1E7F16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CGACGGGAATTGGT</w:t>
            </w:r>
          </w:p>
        </w:tc>
      </w:tr>
      <w:tr w:rsidR="000161C0" w:rsidRPr="000161C0" w14:paraId="4BF487A6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13CBC53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5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0B587CBC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CCTTGTGTAGCACGA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5CB5F7E9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TTCTCCTTGTGAGTCCAGT</w:t>
            </w:r>
          </w:p>
        </w:tc>
      </w:tr>
      <w:tr w:rsidR="000161C0" w:rsidRPr="000161C0" w14:paraId="223CB9F9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7F04DB9E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6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786A4750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AAGAGAGCAATGGCAGGA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203EBF47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AGTGTGCCAACAAAT</w:t>
            </w:r>
          </w:p>
        </w:tc>
      </w:tr>
      <w:tr w:rsidR="000161C0" w:rsidRPr="000161C0" w14:paraId="4B76C68E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0EB73B42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7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2669167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TTGTACTTGTCCCAAAGTCCT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28908623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ACATTTCCTCAAGCGACT</w:t>
            </w:r>
          </w:p>
        </w:tc>
      </w:tr>
      <w:tr w:rsidR="000161C0" w:rsidRPr="000161C0" w14:paraId="6EEF8AA0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26AC0742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8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309F485E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GAGAAAGAAAGTCTATGGTAT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69A80C5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GTTGCGGACAAAGGGTAG</w:t>
            </w:r>
          </w:p>
        </w:tc>
      </w:tr>
      <w:tr w:rsidR="000161C0" w:rsidRPr="000161C0" w14:paraId="31332762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76A60E76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9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B85CC43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TTCATGAAACGCCATGGACTTCA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36FA08D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CGGCACGACGAATGTTGTAGC</w:t>
            </w:r>
          </w:p>
        </w:tc>
      </w:tr>
      <w:tr w:rsidR="000161C0" w:rsidRPr="000161C0" w14:paraId="768A38BC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127AA25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0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05B18406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GCTTTGGCTATTCCGTAT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6228D0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CCGCCGGTACAACG</w:t>
            </w:r>
          </w:p>
        </w:tc>
      </w:tr>
      <w:tr w:rsidR="000161C0" w:rsidRPr="000161C0" w14:paraId="06A4CC2E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2FAF7EA8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1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7A9ABE55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AGGAAAGTTAGGTGC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1D84B1C6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AGGATGCCCAAGAAGT</w:t>
            </w:r>
          </w:p>
        </w:tc>
      </w:tr>
      <w:tr w:rsidR="000161C0" w:rsidRPr="000161C0" w14:paraId="498A7C01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7B39AC9E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2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6EA0142B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GGCGGTGGTTCGAAGGCT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E32AFA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TCAACATTCGCCAGTATAAGGTC</w:t>
            </w:r>
          </w:p>
        </w:tc>
      </w:tr>
      <w:tr w:rsidR="000161C0" w:rsidRPr="000161C0" w14:paraId="3E1EA663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60C40B6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3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BF559FC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AGATCCAAAGCTTAACTAT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6E89F8E7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CAATGGCAGAAAATAT</w:t>
            </w:r>
          </w:p>
        </w:tc>
      </w:tr>
      <w:tr w:rsidR="000161C0" w:rsidRPr="000161C0" w14:paraId="01691BB9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8E1F02B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4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4EC7710B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AGGGCACAAACACTCATT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5448A184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ACATAACAACGAAGCCGATA</w:t>
            </w:r>
          </w:p>
        </w:tc>
      </w:tr>
      <w:tr w:rsidR="000161C0" w:rsidRPr="000161C0" w14:paraId="4B5F6D83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85948B9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5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447A3BE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TGCGAAAACCCAACTTTA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5B61A0B7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ACCGGCAAGGGTCC</w:t>
            </w:r>
          </w:p>
        </w:tc>
      </w:tr>
      <w:tr w:rsidR="000161C0" w:rsidRPr="000161C0" w14:paraId="2AF29911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26F91D0C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6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3DDC22C3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AGTCGCTGGGGTTCCGTACA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412E5EAB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GGATATCCCATGACAAGTTGAC</w:t>
            </w:r>
          </w:p>
        </w:tc>
      </w:tr>
      <w:tr w:rsidR="000161C0" w:rsidRPr="000161C0" w14:paraId="76B77A95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7E6FDF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7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33A8B515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ACTACCATCGTCTTCCTCTT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6A37B8C0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TGTGAGGTTTGTTGGATACATTGAGG</w:t>
            </w:r>
          </w:p>
        </w:tc>
      </w:tr>
      <w:tr w:rsidR="000161C0" w:rsidRPr="000161C0" w14:paraId="294C0C64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77E6A85A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8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66D57935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GCCGAAGATACATCATCAGAG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2697D17A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ACTTGTGTAGAAGACCACGTCG</w:t>
            </w:r>
          </w:p>
        </w:tc>
      </w:tr>
      <w:tr w:rsidR="000161C0" w:rsidRPr="000161C0" w14:paraId="4DE70D84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65840E59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9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16276B1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ACTTGCCACGGGATTT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144F7E7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CACAAACATTCCAGCGATA</w:t>
            </w:r>
          </w:p>
        </w:tc>
      </w:tr>
      <w:tr w:rsidR="000161C0" w:rsidRPr="000161C0" w14:paraId="3293F7F6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3FE6E6D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0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42DF1900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GCAGGGATACCGTACAC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3CEE0D5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ACCTAGCCGGGAAAAGCTCT</w:t>
            </w:r>
          </w:p>
        </w:tc>
      </w:tr>
      <w:tr w:rsidR="000161C0" w:rsidRPr="000161C0" w14:paraId="65C6F669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719C752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1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1A4647E2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AGCCGCAACAGGTAAG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15407B4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ACAAGGAAGGTGAAGAG</w:t>
            </w:r>
          </w:p>
        </w:tc>
      </w:tr>
      <w:tr w:rsidR="000161C0" w:rsidRPr="000161C0" w14:paraId="424D81A9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1CE8184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2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0EF71DA1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GCAGATTACGTGTGGAG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39385CD1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AGACATATCTGTAGCCGCTTT</w:t>
            </w:r>
          </w:p>
        </w:tc>
      </w:tr>
      <w:tr w:rsidR="000161C0" w:rsidRPr="000161C0" w14:paraId="10E4E3DD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2741207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3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29E46405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ATCGGCTTCGTTGTTAT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39DDE69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CGTCTTGGTCTTGTCTT</w:t>
            </w:r>
          </w:p>
        </w:tc>
      </w:tr>
      <w:tr w:rsidR="000161C0" w:rsidRPr="000161C0" w14:paraId="04FBC856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8064C0F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4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64A0ACD2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AAACTGCTCGTTACAC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312D82C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TGCTCTTTCCTCCATCTC</w:t>
            </w:r>
          </w:p>
        </w:tc>
      </w:tr>
      <w:tr w:rsidR="000161C0" w:rsidRPr="000161C0" w14:paraId="16C12644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4A412F23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5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41BA1C69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ATTGCCTTCCCTTACGA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1BE0B65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CCTGTTGCGGCTGATA</w:t>
            </w:r>
          </w:p>
        </w:tc>
      </w:tr>
      <w:tr w:rsidR="000161C0" w:rsidRPr="000161C0" w14:paraId="3A4218CE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0AE5CAAF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6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2C9D5618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TGGCTGGGTGACAAGCTCGGAA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2AFCAB3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CCTCCGGCTAAGATACCAACACC</w:t>
            </w:r>
          </w:p>
        </w:tc>
      </w:tr>
      <w:tr w:rsidR="000161C0" w:rsidRPr="000161C0" w14:paraId="76C9DF08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14BE61EB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7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66BF27F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TGTCTTTATGTTCGCTCTA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4E6E413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CAGGACTCTGTGCCAAGTA</w:t>
            </w:r>
          </w:p>
        </w:tc>
      </w:tr>
      <w:tr w:rsidR="000161C0" w:rsidRPr="000161C0" w14:paraId="77519086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97E2B3F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8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384DD4B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AAGTGGACCTAAGTCTAGC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1CE77A75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CTTACCTCATAACCGGATT</w:t>
            </w:r>
          </w:p>
        </w:tc>
      </w:tr>
      <w:tr w:rsidR="000161C0" w:rsidRPr="000161C0" w14:paraId="0045D02A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0F226376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9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354E663B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GCTTTTGGATTCTTATAC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1BB4C066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TCAAGGGACTTGCCC</w:t>
            </w:r>
          </w:p>
        </w:tc>
      </w:tr>
      <w:tr w:rsidR="000161C0" w:rsidRPr="000161C0" w14:paraId="47E18BA0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114F9D33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0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364E5B03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CTTATGATCTGTTTTGCG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77064DBF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GGGTCCCACAGAGAG</w:t>
            </w:r>
          </w:p>
        </w:tc>
      </w:tr>
      <w:tr w:rsidR="000161C0" w:rsidRPr="000161C0" w14:paraId="262DB88C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2B6610D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1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19B60717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TGCTCTGTCGCCTCC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773ACF40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CTCCAGCCAAGATTCCA</w:t>
            </w:r>
          </w:p>
        </w:tc>
      </w:tr>
      <w:tr w:rsidR="000161C0" w:rsidRPr="000161C0" w14:paraId="70823249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430D94B9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2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7B0F4A15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AGTACTGATCCGAAGAAGA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1499EF68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TCCTCATCCTCTCTTG</w:t>
            </w:r>
          </w:p>
        </w:tc>
      </w:tr>
      <w:tr w:rsidR="000161C0" w:rsidRPr="000161C0" w14:paraId="49E34511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4DCFFBA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3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3EF5128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TCTTTTTTGCCAACTTTGG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5AD57480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GGCACCAAGAAAGTGAAT</w:t>
            </w:r>
          </w:p>
        </w:tc>
      </w:tr>
      <w:tr w:rsidR="000161C0" w:rsidRPr="000161C0" w14:paraId="435822A5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2EDD6C9A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4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7F9C1819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TTCATGAAACGCCATGGACTT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22557437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TACGGAATAGCCAACGCAAAC</w:t>
            </w:r>
          </w:p>
        </w:tc>
      </w:tr>
      <w:tr w:rsidR="000161C0" w:rsidRPr="000161C0" w14:paraId="7B93F728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2735E46B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5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988937E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GAGGCTGAACAGGAGAAA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678F3292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AGCGATGTCGAGAAGGA</w:t>
            </w:r>
          </w:p>
        </w:tc>
      </w:tr>
      <w:tr w:rsidR="000161C0" w:rsidRPr="000161C0" w14:paraId="57A5AB13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767DBDDA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6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0E94C01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CTAATGCCACAACCTTTG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2115AD4A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TTCTTCACACCAATCCCG</w:t>
            </w:r>
          </w:p>
        </w:tc>
      </w:tr>
      <w:tr w:rsidR="000161C0" w:rsidRPr="000161C0" w14:paraId="377F57E4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09A0E4C7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7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7C7556D8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GGAGGAAGAAAGTTTATG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3C919148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CGTTGCAGACAAAGGGTAG</w:t>
            </w:r>
          </w:p>
        </w:tc>
      </w:tr>
      <w:tr w:rsidR="000161C0" w:rsidRPr="000161C0" w14:paraId="12096DD5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2B5B8C6A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8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72267607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ATCGCCGCTTGCTCT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488ADB3C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AAAGAACCATAAAGCCTTTCTC</w:t>
            </w:r>
          </w:p>
        </w:tc>
      </w:tr>
      <w:tr w:rsidR="000161C0" w:rsidRPr="000161C0" w14:paraId="0C7D7233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0EC7407A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9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0D012F5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TTTACCTGGTTGCTGG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182A841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TCCCGTGACAAGTTGACCTA</w:t>
            </w:r>
          </w:p>
        </w:tc>
      </w:tr>
      <w:tr w:rsidR="000161C0" w:rsidRPr="000161C0" w14:paraId="6248F3AE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4392C4ED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BnaPT40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7099987E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TCGCTGGAGTGTTGG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4F7BFA95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CTTGCGTTGTAATTCTCG</w:t>
            </w:r>
          </w:p>
        </w:tc>
      </w:tr>
      <w:tr w:rsidR="000161C0" w:rsidRPr="000161C0" w14:paraId="38E017A7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23B933FA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1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130BC887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TTTGCATTGCTGGAATATTC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46189A31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AATATGTGGCTCATCTTCA</w:t>
            </w:r>
          </w:p>
        </w:tc>
      </w:tr>
      <w:tr w:rsidR="000161C0" w:rsidRPr="000161C0" w14:paraId="3FA1C88D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07F830F2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2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77A6E22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GCTTTGTCTCTTGTGTTCTTG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0EDFED5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GTGAATCATCTTCTCTTGTGG</w:t>
            </w:r>
          </w:p>
        </w:tc>
      </w:tr>
      <w:tr w:rsidR="000161C0" w:rsidRPr="000161C0" w14:paraId="5707EEE9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3C9792CE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3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1DE7AA8D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CAGGACAAGACCAAGA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5B86A229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GAGCATACCGACGAAGT</w:t>
            </w:r>
          </w:p>
        </w:tc>
      </w:tr>
      <w:tr w:rsidR="000161C0" w:rsidRPr="000161C0" w14:paraId="1568E968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66654FB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4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7AEF41E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CGCTATGCAAGGATT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6DD8134A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GCACGCCAGTAGTAAGT</w:t>
            </w:r>
          </w:p>
        </w:tc>
      </w:tr>
      <w:tr w:rsidR="000161C0" w:rsidRPr="000161C0" w14:paraId="14F076C3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74CF076E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5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455D0032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CACGGTTGCGTTTAT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1BDD541C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TTGATCCAATGGTCGT</w:t>
            </w:r>
          </w:p>
        </w:tc>
      </w:tr>
      <w:tr w:rsidR="000161C0" w:rsidRPr="000161C0" w14:paraId="12CF92CC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6808E058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6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37937114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GAACAACAACTAGGA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2E65CF54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AAGAAGCAAAGAGTGGTC</w:t>
            </w:r>
          </w:p>
        </w:tc>
      </w:tr>
      <w:tr w:rsidR="000161C0" w:rsidRPr="000161C0" w14:paraId="6E985C71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403F6850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7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B91947C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AGGGCACAAACACTCAT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7AFA4790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CGTAAGGGAAGGCAAT</w:t>
            </w:r>
          </w:p>
        </w:tc>
      </w:tr>
      <w:tr w:rsidR="000161C0" w:rsidRPr="000161C0" w14:paraId="30C4F1A2" w14:textId="77777777" w:rsidTr="00895008">
        <w:trPr>
          <w:trHeight w:val="308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661F4213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8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5836C9D0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TATTGGCGAATGAAGATGC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48E91484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GGAGAACAAGCCGTAG</w:t>
            </w:r>
          </w:p>
        </w:tc>
      </w:tr>
      <w:tr w:rsidR="000161C0" w:rsidRPr="000161C0" w14:paraId="67AD82E1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0E7699FD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9</w:t>
            </w:r>
          </w:p>
        </w:tc>
        <w:tc>
          <w:tcPr>
            <w:tcW w:w="4691" w:type="dxa"/>
            <w:shd w:val="clear" w:color="auto" w:fill="auto"/>
            <w:vAlign w:val="center"/>
            <w:hideMark/>
          </w:tcPr>
          <w:p w14:paraId="76FE32FB" w14:textId="77777777" w:rsidR="000161C0" w:rsidRPr="000161C0" w:rsidRDefault="000161C0" w:rsidP="000161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AGGGCACAAACACTCATTG</w:t>
            </w:r>
          </w:p>
        </w:tc>
        <w:tc>
          <w:tcPr>
            <w:tcW w:w="4773" w:type="dxa"/>
            <w:shd w:val="clear" w:color="auto" w:fill="auto"/>
            <w:vAlign w:val="center"/>
            <w:hideMark/>
          </w:tcPr>
          <w:p w14:paraId="10F6D09B" w14:textId="77777777" w:rsidR="000161C0" w:rsidRPr="000161C0" w:rsidRDefault="000161C0" w:rsidP="000161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1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TACATAACAACGAAGCCGATA</w:t>
            </w:r>
          </w:p>
        </w:tc>
      </w:tr>
      <w:tr w:rsidR="00D3284F" w:rsidRPr="000161C0" w14:paraId="39CEDB2E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1A7DD8F1" w14:textId="05285C77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NRT2;5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68F845BA" w14:textId="78700650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TCGCACGAGAACAAAG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1797E8E8" w14:textId="7CAF1708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CCACAATGGGGAGGTATG</w:t>
            </w:r>
          </w:p>
        </w:tc>
      </w:tr>
      <w:tr w:rsidR="00D3284F" w:rsidRPr="000161C0" w14:paraId="287C002D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0479D323" w14:textId="6413845E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SPX3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50A59B5D" w14:textId="5BC9EABB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GAGTTCAGCGGCTGCG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7C461AB8" w14:textId="6C3EE6F1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AACGACATCTTCCTAGAACGAC</w:t>
            </w:r>
          </w:p>
        </w:tc>
      </w:tr>
      <w:tr w:rsidR="00D3284F" w:rsidRPr="000161C0" w14:paraId="4AD9E3B2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32DE32EB" w14:textId="7602D6EF" w:rsidR="00D3284F" w:rsidRPr="000161C0" w:rsidRDefault="00FA213D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213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HAK5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115422F0" w14:textId="499789DD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GCATTGCTCTATTCTACACG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63CD0230" w14:textId="5590D254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CTCTTTCTCCGCCTCTTC</w:t>
            </w:r>
          </w:p>
        </w:tc>
      </w:tr>
      <w:tr w:rsidR="00D3284F" w:rsidRPr="000161C0" w14:paraId="3F0A8403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51F37E79" w14:textId="2FE1C1B3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Sultr1;1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0547D7C1" w14:textId="02D0BA10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TTCAAGTACACGCCAAACG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302CBAE4" w14:textId="1C7E969C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CAACCATCTTAGAATCCTTTC</w:t>
            </w:r>
          </w:p>
        </w:tc>
      </w:tr>
      <w:tr w:rsidR="00D3284F" w:rsidRPr="000161C0" w14:paraId="008E1C96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1B06A26D" w14:textId="164E5356" w:rsidR="00D3284F" w:rsidRPr="000161C0" w:rsidRDefault="00FA213D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213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FRD1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6891F19B" w14:textId="140A9929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GAGCTTTATCACTTACTTGCG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41EEC87C" w14:textId="75A26460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TATGCCGACGTGGAGGAC</w:t>
            </w:r>
          </w:p>
        </w:tc>
      </w:tr>
      <w:tr w:rsidR="00D3284F" w:rsidRPr="000161C0" w14:paraId="4D3C78D7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4EE20F5A" w14:textId="71F1B6B3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NAC2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5173DF30" w14:textId="60FAECBB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GACGAAACTTCCGAGGAC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65461910" w14:textId="1558BDF1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AATCTTCCATGTTCATTTC</w:t>
            </w:r>
          </w:p>
        </w:tc>
      </w:tr>
      <w:tr w:rsidR="00D3284F" w:rsidRPr="000161C0" w14:paraId="02623A2C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067AF357" w14:textId="087B91A2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Di19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35D6134B" w14:textId="078EA77B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TTCGTTCATCACGCCAATG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70AEF10C" w14:textId="06BBD2EF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GCGACTTCTTCTCAACCTTCC</w:t>
            </w:r>
          </w:p>
        </w:tc>
      </w:tr>
      <w:tr w:rsidR="00D3284F" w:rsidRPr="000161C0" w14:paraId="55DF35CB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48DA55F3" w14:textId="6E97C59B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IAA19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7B2019F3" w14:textId="4F84C0A5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GTTATGATGATTTAGCCTTTGC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199074D8" w14:textId="32DF652A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CGTATCACTCGTCTACTCCTCTA</w:t>
            </w:r>
          </w:p>
        </w:tc>
      </w:tr>
      <w:tr w:rsidR="00D3284F" w:rsidRPr="000161C0" w14:paraId="7266C5C7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6444E866" w14:textId="3F38D353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naARR5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4294821F" w14:textId="020FF38B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GTGAAGTTGGCTGATGTG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5650BCC5" w14:textId="38FECD8D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45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GGAAATTCTAAAGTGCGTGT</w:t>
            </w:r>
          </w:p>
        </w:tc>
      </w:tr>
      <w:tr w:rsidR="00D3284F" w:rsidRPr="000161C0" w14:paraId="0F2843EA" w14:textId="77777777" w:rsidTr="00895008">
        <w:trPr>
          <w:trHeight w:val="315"/>
          <w:jc w:val="center"/>
        </w:trPr>
        <w:tc>
          <w:tcPr>
            <w:tcW w:w="1476" w:type="dxa"/>
            <w:shd w:val="clear" w:color="auto" w:fill="auto"/>
          </w:tcPr>
          <w:p w14:paraId="797A6DD0" w14:textId="287F36EE" w:rsidR="00D3284F" w:rsidRPr="00FA213D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213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F1-α</w:t>
            </w:r>
          </w:p>
        </w:tc>
        <w:tc>
          <w:tcPr>
            <w:tcW w:w="4691" w:type="dxa"/>
            <w:shd w:val="clear" w:color="auto" w:fill="auto"/>
            <w:vAlign w:val="center"/>
          </w:tcPr>
          <w:p w14:paraId="68D3B8ED" w14:textId="36D269E6" w:rsidR="00D3284F" w:rsidRPr="000161C0" w:rsidRDefault="00D3284F" w:rsidP="00D32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26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CTGGTATGGTTGTGACCT</w:t>
            </w:r>
          </w:p>
        </w:tc>
        <w:tc>
          <w:tcPr>
            <w:tcW w:w="4773" w:type="dxa"/>
            <w:shd w:val="clear" w:color="auto" w:fill="auto"/>
            <w:vAlign w:val="center"/>
          </w:tcPr>
          <w:p w14:paraId="1D6A3963" w14:textId="41356FA7" w:rsidR="00D3284F" w:rsidRPr="000161C0" w:rsidRDefault="00D3284F" w:rsidP="00D328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26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AGTTAGCAGCACCCTTGG</w:t>
            </w:r>
          </w:p>
        </w:tc>
      </w:tr>
    </w:tbl>
    <w:p w14:paraId="5002062B" w14:textId="77777777" w:rsidR="000161C0" w:rsidRPr="000161C0" w:rsidRDefault="000161C0">
      <w:pPr>
        <w:rPr>
          <w:rFonts w:ascii="Times New Roman" w:hAnsi="Times New Roman" w:cs="Times New Roman"/>
          <w:sz w:val="20"/>
          <w:szCs w:val="20"/>
        </w:rPr>
      </w:pPr>
    </w:p>
    <w:sectPr w:rsidR="000161C0" w:rsidRPr="000161C0" w:rsidSect="00120E7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5E36C" w14:textId="77777777" w:rsidR="00063080" w:rsidRDefault="00063080" w:rsidP="000161C0">
      <w:r>
        <w:separator/>
      </w:r>
    </w:p>
  </w:endnote>
  <w:endnote w:type="continuationSeparator" w:id="0">
    <w:p w14:paraId="72A67F86" w14:textId="77777777" w:rsidR="00063080" w:rsidRDefault="00063080" w:rsidP="00016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2F1918" w14:textId="77777777" w:rsidR="00063080" w:rsidRDefault="00063080" w:rsidP="000161C0">
      <w:r>
        <w:separator/>
      </w:r>
    </w:p>
  </w:footnote>
  <w:footnote w:type="continuationSeparator" w:id="0">
    <w:p w14:paraId="55EA19F0" w14:textId="77777777" w:rsidR="00063080" w:rsidRDefault="00063080" w:rsidP="00016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223"/>
    <w:rsid w:val="000161C0"/>
    <w:rsid w:val="00063080"/>
    <w:rsid w:val="00120E7D"/>
    <w:rsid w:val="001F54EB"/>
    <w:rsid w:val="00355F5D"/>
    <w:rsid w:val="003C0D23"/>
    <w:rsid w:val="003C5679"/>
    <w:rsid w:val="006169CE"/>
    <w:rsid w:val="00672FC6"/>
    <w:rsid w:val="00895008"/>
    <w:rsid w:val="008F5A28"/>
    <w:rsid w:val="00B8632B"/>
    <w:rsid w:val="00C107F2"/>
    <w:rsid w:val="00C92223"/>
    <w:rsid w:val="00D3284F"/>
    <w:rsid w:val="00FA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01271"/>
  <w15:chartTrackingRefBased/>
  <w15:docId w15:val="{592F4880-D4E7-4113-B729-40EC20C9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guangda</dc:creator>
  <cp:keywords/>
  <dc:description/>
  <cp:lastModifiedBy>dingguangda</cp:lastModifiedBy>
  <cp:revision>11</cp:revision>
  <dcterms:created xsi:type="dcterms:W3CDTF">2018-07-30T11:45:00Z</dcterms:created>
  <dcterms:modified xsi:type="dcterms:W3CDTF">2019-06-26T06:24:00Z</dcterms:modified>
</cp:coreProperties>
</file>